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13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right w:w="0" w:type="dxa"/>
        </w:tblCellMar>
        <w:tblLook w:val="04A0"/>
      </w:tblPr>
      <w:tblGrid>
        <w:gridCol w:w="1705"/>
        <w:gridCol w:w="2862"/>
        <w:gridCol w:w="2300"/>
        <w:gridCol w:w="45"/>
        <w:gridCol w:w="993"/>
        <w:gridCol w:w="95"/>
        <w:gridCol w:w="613"/>
      </w:tblGrid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Predicted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6912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Amino acid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1488</w:t>
            </w:r>
          </w:p>
        </w:tc>
        <w:tc>
          <w:tcPr>
            <w:tcW w:w="520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etolactat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nthas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9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1491</w:t>
            </w:r>
          </w:p>
        </w:tc>
        <w:tc>
          <w:tcPr>
            <w:tcW w:w="520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idinol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phosphate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minotransferas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3326</w:t>
            </w:r>
          </w:p>
        </w:tc>
        <w:tc>
          <w:tcPr>
            <w:tcW w:w="520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boxylat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amine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gase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3442</w:t>
            </w:r>
          </w:p>
        </w:tc>
        <w:tc>
          <w:tcPr>
            <w:tcW w:w="520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yclohexadienyl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hydratase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5389</w:t>
            </w:r>
          </w:p>
        </w:tc>
        <w:tc>
          <w:tcPr>
            <w:tcW w:w="520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minopimelat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carboxylas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sA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69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ell enve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1203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thoxy-mycolic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id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nth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4932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bookmarkStart w:id="0" w:name="OLE_LINK1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DP-N-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etylglucosamin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boxyvinyltransferase</w:t>
            </w:r>
            <w:bookmarkEnd w:id="0"/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4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Cofactor, prosthetic group, and carrier biosynthesis</w:t>
            </w:r>
          </w:p>
        </w:tc>
        <w:tc>
          <w:tcPr>
            <w:tcW w:w="40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2809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lyketid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ycl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3667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a-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itrobenzyl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ster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3797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terase family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0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5364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midohydrolas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69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Fatty acid and </w:t>
            </w:r>
            <w:proofErr w:type="spellStart"/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ospholipid</w:t>
            </w:r>
            <w:proofErr w:type="spellEnd"/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1490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-Oxoacyl-ACP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nthas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II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2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3321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nitin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5739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ong-chain fatty-acid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A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g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2161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atty acid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A-ligas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shif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69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eneral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0811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nooxyge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1475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nooxyge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1479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adical SAM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thyl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1480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adical SAM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thyl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1996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757144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420</w:t>
            </w: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dependent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xidoreduct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2310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nooxyge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0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4973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yoxalas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oxyge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4986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ycosyl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4987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ycosyltransfer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5334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xidoreduct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69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Mobile and </w:t>
            </w:r>
            <w:proofErr w:type="spellStart"/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xtrachromosomal</w:t>
            </w:r>
            <w:proofErr w:type="spellEnd"/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elem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2747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pos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69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ucleic acid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1291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anthin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hydroge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1292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anthin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hydrogenas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0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5328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UTP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69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Organic acid and alcohol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2121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phosphoryl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ransfer protei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2122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hydroxyaceton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nas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L subun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0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2123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hydroxyaceton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nas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K subun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2254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xalate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carboxyl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MSMEG_3706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ocitrat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5164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Zinc-binding alcohol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hydroge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69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egulatory fun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0742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sR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amily transcriptional regula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1492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rR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amily transcriptional regula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F448F4" w:rsidRPr="00757144" w:rsidTr="00483278">
        <w:trPr>
          <w:trHeight w:val="8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3320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sR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amily transcriptional regulator,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shif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3485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tracellular function sigma factor (RpoE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4989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ensor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idin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n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4990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ponse regula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6253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ur family transcriptional regula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69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Hypotheticals</w:t>
            </w:r>
            <w:proofErr w:type="spellEnd"/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– conser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0172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membran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0887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5215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69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ypotheticals</w:t>
            </w:r>
            <w:proofErr w:type="spellEnd"/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75714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onconserv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0584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F448F4" w:rsidRPr="00757144" w:rsidTr="00483278">
        <w:trPr>
          <w:trHeight w:val="8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0979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4499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F448F4" w:rsidRPr="00757144" w:rsidTr="00483278">
        <w:trPr>
          <w:trHeight w:val="8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4961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4992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6254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6676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membrane</w:t>
            </w:r>
            <w:proofErr w:type="spellEnd"/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0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EG_6739</w:t>
            </w:r>
          </w:p>
        </w:tc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F448F4" w:rsidRPr="00757144" w:rsidTr="00483278">
        <w:trPr>
          <w:trHeight w:val="255"/>
        </w:trPr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48F4" w:rsidRPr="00757144" w:rsidRDefault="00F448F4" w:rsidP="0048327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1B0485" w:rsidRDefault="001B0485"/>
    <w:sectPr w:rsidR="001B0485" w:rsidSect="001B0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48F4"/>
    <w:rsid w:val="001B0485"/>
    <w:rsid w:val="00B9723B"/>
    <w:rsid w:val="00F448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8F4"/>
    <w:pPr>
      <w:suppressAutoHyphens/>
    </w:pPr>
    <w:rPr>
      <w:rFonts w:ascii="Calibri" w:eastAsia="Calibri" w:hAnsi="Calibri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1</cp:revision>
  <dcterms:created xsi:type="dcterms:W3CDTF">2014-06-26T22:31:00Z</dcterms:created>
  <dcterms:modified xsi:type="dcterms:W3CDTF">2014-06-26T22:31:00Z</dcterms:modified>
</cp:coreProperties>
</file>